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8624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FF1AEE6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9A0C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EE58E35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78D7207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85C4A2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795FC0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14EA6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5CF5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F2389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117A2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5634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3BF2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DDF80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25E79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D576D85" w14:textId="2F4A5EA4" w:rsidR="000849CD" w:rsidRPr="0020091A" w:rsidRDefault="000660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C9D08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8922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EA84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1F4052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977957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BADFBAD" w14:textId="0E1A8C21" w:rsidR="000849CD" w:rsidRPr="0020091A" w:rsidRDefault="000660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-2</w:t>
            </w:r>
          </w:p>
        </w:tc>
      </w:tr>
      <w:tr w:rsidR="000849CD" w:rsidRPr="009A5E9F" w14:paraId="44DC0C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F6CF1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174B1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10492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D0A8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7EEA7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9A38E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29FECD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C4CFFF8" w14:textId="6C4A8F81" w:rsidR="000849CD" w:rsidRPr="0020091A" w:rsidRDefault="000660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4CCDF1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65D4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9413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3CD29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0BA1C6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EDFDA7E" w14:textId="39EE4A8F" w:rsidR="000849CD" w:rsidRPr="0020091A" w:rsidRDefault="000660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21A1C2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BF8A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634C6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87B60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BBBC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E2E9B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D0515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706450E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6940B1E" w14:textId="05AF2140" w:rsidR="000849CD" w:rsidRPr="000660BE" w:rsidRDefault="000660B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660BE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14:paraId="677AE6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2C50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178AB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530A1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5B4C8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8F062" w14:textId="36F831AE" w:rsidR="000849CD" w:rsidRPr="000660BE" w:rsidRDefault="000660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660BE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5B7FB1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E887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3B62B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EBE6C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A61877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A96852B" w14:textId="0F9CE0A4" w:rsidR="000849CD" w:rsidRPr="0020091A" w:rsidRDefault="000660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4F4E79">
              <w:rPr>
                <w:rFonts w:eastAsia="Times New Roman" w:cs="Arial"/>
                <w:sz w:val="19"/>
                <w:szCs w:val="19"/>
              </w:rPr>
              <w:t>, 8</w:t>
            </w:r>
          </w:p>
        </w:tc>
      </w:tr>
      <w:tr w:rsidR="000849CD" w:rsidRPr="009A5E9F" w14:paraId="23C764E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C9E8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DDBE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DED82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BC2EB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DCC6E8" w14:textId="1B17A77B" w:rsidR="000849CD" w:rsidRPr="004F4E79" w:rsidRDefault="004F4E79" w:rsidP="004F4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58DF56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77F6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C3B1F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33056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0662F0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B26C1A3" w14:textId="182EF626" w:rsidR="000849CD" w:rsidRPr="0020091A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6CFBB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05F6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EC193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34A6B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8FE5A6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0DF6FC6" w14:textId="5CA5CDC5" w:rsidR="000849CD" w:rsidRPr="0020091A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EFB873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5AC1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C4DF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9B330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A5370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1461DF" w14:textId="480E2865" w:rsidR="000849CD" w:rsidRPr="004F4E79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F4E7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66CDE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8050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F9F3B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AADA3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264B13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BF08D64" w14:textId="62307C23" w:rsidR="000849CD" w:rsidRPr="0020091A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440BCE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90EB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9446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E57EA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DD0F31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0B6419" w14:textId="131EB882" w:rsidR="000849CD" w:rsidRPr="004F4E79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F4E7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06569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F820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0F70A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7341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8C70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FD0F9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F06AC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E0BD8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6FA754" w14:textId="1C8F6632" w:rsidR="000849CD" w:rsidRPr="004F4E79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B55F3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B5A1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F33C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D5234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5C0840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595B537" w14:textId="44505239" w:rsidR="000849CD" w:rsidRPr="0020091A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18E122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683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7A1AB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02A9F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E37E20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0E6FF68" w14:textId="586F282D" w:rsidR="000849CD" w:rsidRPr="0020091A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1197A7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06D3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E2BA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281C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EE9E2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D93AF8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5C27F3B" w14:textId="1B5B7DD6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7E0E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F201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2079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4EC26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95915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EF5C18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50E0261" w14:textId="3B652D86" w:rsidR="000849CD" w:rsidRPr="0020091A" w:rsidRDefault="004F4E7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0A4562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0952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B4247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9E796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482284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050792B" w14:textId="33904C17" w:rsidR="000849CD" w:rsidRPr="0020091A" w:rsidRDefault="004F4E7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58012B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D166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5500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5FE58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9A725B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C5EA33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5A9391F" w14:textId="41C3E319" w:rsidR="000849CD" w:rsidRPr="0020091A" w:rsidRDefault="004F4E7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2EB42D7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F6A9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D5538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F279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F2814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AB03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41084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41D2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527EF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818C0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88F66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681593" w14:textId="7EF31E2E" w:rsidR="000849CD" w:rsidRPr="009A5E9F" w:rsidRDefault="000303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, 7</w:t>
            </w:r>
          </w:p>
        </w:tc>
      </w:tr>
      <w:tr w:rsidR="000849CD" w:rsidRPr="009A5E9F" w14:paraId="23BD24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B1D2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E82A7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DB2FC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68D23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9D61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8443A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32E8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E081F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8B71A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3774C9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2C204F0" w14:textId="5D65D5AF" w:rsidR="000849CD" w:rsidRPr="0020091A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69A631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97C0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C27D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44311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C089E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C264EA" w14:textId="0F1DA559" w:rsidR="000849CD" w:rsidRPr="004F4E79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204E9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7C353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B6D0F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A8BB75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8055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368B7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35A1F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382632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C2174D4" w14:textId="4168B957" w:rsidR="000849CD" w:rsidRPr="0020091A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3A61B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0471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7586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DBBE2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BF2F1D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233ADFA" w14:textId="42CA0ECF" w:rsidR="000849CD" w:rsidRPr="0020091A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B674C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79C2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827DA3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BEBDD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2A04F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273D4A" w14:textId="33A2A70E" w:rsidR="000849CD" w:rsidRPr="00081C0B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0F6B09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E6E8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7B48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98890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72A3C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54B9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90206B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56B3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13EB70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E00FC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6EB922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653D43E" w14:textId="4F9281F8" w:rsidR="000849CD" w:rsidRPr="0020091A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52C084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C8A3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5362D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A8F02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B5AF0F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ADA461C" w14:textId="07A5FE24" w:rsidR="000849CD" w:rsidRPr="0020091A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, Figure 1</w:t>
            </w:r>
          </w:p>
        </w:tc>
      </w:tr>
      <w:tr w:rsidR="000849CD" w:rsidRPr="009A5E9F" w14:paraId="20933A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96C5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923DD7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FF35A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5EC2BC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058FA9D" w14:textId="046ACA6C" w:rsidR="000849CD" w:rsidRPr="0020091A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14:paraId="04C5CF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2A60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C4FE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7569D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0EA92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FDE84F" w14:textId="0626CA8A" w:rsidR="000849CD" w:rsidRPr="00081C0B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1C0B"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14:paraId="176D9DC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A6FF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89DEC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D8DC2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26B0D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F14EEC" w14:textId="0CE85B08" w:rsidR="000849CD" w:rsidRPr="00081C0B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1C0B">
              <w:rPr>
                <w:rFonts w:eastAsia="Times New Roman" w:cs="Arial"/>
                <w:sz w:val="19"/>
                <w:szCs w:val="19"/>
              </w:rPr>
              <w:t>Supplemental Table S3, Supplemental File 1</w:t>
            </w:r>
          </w:p>
        </w:tc>
      </w:tr>
      <w:tr w:rsidR="000849CD" w:rsidRPr="009A5E9F" w14:paraId="4BD4AFD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49F6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77774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CBEED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39D10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934542" w14:textId="70433BD6" w:rsidR="000849CD" w:rsidRPr="00081C0B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1C0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30E29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6BCF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7F1672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DFF9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6BCB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F57D8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8068B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0E2C72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3D472A" w14:textId="3145050F" w:rsidR="000849CD" w:rsidRPr="00081C0B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74F95E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4F0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339A3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54AED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68B62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C52865D" w14:textId="61DD1161" w:rsidR="000849CD" w:rsidRPr="0020091A" w:rsidRDefault="000303E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</w:t>
            </w:r>
          </w:p>
        </w:tc>
      </w:tr>
      <w:tr w:rsidR="000849CD" w:rsidRPr="009A5E9F" w14:paraId="0534311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9DB2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5DFF6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C0CCC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20F22A5" w14:textId="77777777" w:rsidR="000849CD" w:rsidRPr="00081C0B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9B0F859" w14:textId="40CF8521" w:rsidR="000849CD" w:rsidRPr="00081C0B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1C0B"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14:paraId="2B09D0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E4C39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D464D1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0886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3EF93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A296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276A4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CA3A0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C58CE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5F1AFBC" w14:textId="1A02FDFA" w:rsidR="000849CD" w:rsidRPr="00081C0B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775860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ECAF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B1E89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D7E81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92A1B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7785E5" w14:textId="5BDD98BA" w:rsidR="000849CD" w:rsidRPr="00081C0B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2467EB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380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E12CB9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219FC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A0182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FFF508" w14:textId="09F6EE17" w:rsidR="000849CD" w:rsidRPr="009A5E9F" w:rsidRDefault="000303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</w:tbl>
    <w:p w14:paraId="41D0E48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DB64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A21CA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sectPr w:rsidR="000849CD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B5D65" w14:textId="77777777" w:rsidR="0016435C" w:rsidRDefault="0016435C" w:rsidP="00F600A8">
      <w:pPr>
        <w:spacing w:after="0" w:line="240" w:lineRule="auto"/>
      </w:pPr>
      <w:r>
        <w:separator/>
      </w:r>
    </w:p>
  </w:endnote>
  <w:endnote w:type="continuationSeparator" w:id="0">
    <w:p w14:paraId="730464AA" w14:textId="77777777" w:rsidR="0016435C" w:rsidRDefault="0016435C" w:rsidP="00F600A8">
      <w:pPr>
        <w:spacing w:after="0" w:line="240" w:lineRule="auto"/>
      </w:pPr>
      <w:r>
        <w:continuationSeparator/>
      </w:r>
    </w:p>
  </w:endnote>
  <w:endnote w:id="1">
    <w:p w14:paraId="2A5A05B1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A99189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E502E2B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6B48C" w14:textId="77777777" w:rsidR="0016435C" w:rsidRDefault="0016435C" w:rsidP="00F600A8">
      <w:pPr>
        <w:spacing w:after="0" w:line="240" w:lineRule="auto"/>
      </w:pPr>
      <w:r>
        <w:separator/>
      </w:r>
    </w:p>
  </w:footnote>
  <w:footnote w:type="continuationSeparator" w:id="0">
    <w:p w14:paraId="647C910F" w14:textId="77777777" w:rsidR="0016435C" w:rsidRDefault="0016435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038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222B8"/>
    <w:rsid w:val="000303E2"/>
    <w:rsid w:val="00033FF8"/>
    <w:rsid w:val="00045282"/>
    <w:rsid w:val="00052225"/>
    <w:rsid w:val="0005550B"/>
    <w:rsid w:val="00063E25"/>
    <w:rsid w:val="000660BE"/>
    <w:rsid w:val="00081C0B"/>
    <w:rsid w:val="000849CD"/>
    <w:rsid w:val="000E28DE"/>
    <w:rsid w:val="000F448E"/>
    <w:rsid w:val="001536DD"/>
    <w:rsid w:val="00156604"/>
    <w:rsid w:val="0016435C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D6A28"/>
    <w:rsid w:val="003D7995"/>
    <w:rsid w:val="004314F9"/>
    <w:rsid w:val="004320F7"/>
    <w:rsid w:val="004C1E67"/>
    <w:rsid w:val="004F4E79"/>
    <w:rsid w:val="00513C44"/>
    <w:rsid w:val="00530527"/>
    <w:rsid w:val="0056458A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8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F80F"/>
  <w15:docId w15:val="{B88C1085-B66E-45B6-B722-69B17BFA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53323-0D7D-4808-8956-7F939FD5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endy Prudhomme - O'Meara, Ph.D.</cp:lastModifiedBy>
  <cp:revision>2</cp:revision>
  <dcterms:created xsi:type="dcterms:W3CDTF">2023-08-24T11:30:00Z</dcterms:created>
  <dcterms:modified xsi:type="dcterms:W3CDTF">2023-08-24T11:30:00Z</dcterms:modified>
</cp:coreProperties>
</file>